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6FFB2" w14:textId="40AD3356" w:rsidR="00AC59AA" w:rsidRDefault="00BA1145">
      <w:r>
        <w:t xml:space="preserve">Supplementary Table 1: </w:t>
      </w:r>
      <w:proofErr w:type="spellStart"/>
      <w:r w:rsidR="00C131DE">
        <w:t>Pubmed</w:t>
      </w:r>
      <w:proofErr w:type="spellEnd"/>
      <w:r w:rsidR="00C131DE"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BA1145" w14:paraId="4B9ACF84" w14:textId="77777777" w:rsidTr="00BA1145">
        <w:tc>
          <w:tcPr>
            <w:tcW w:w="846" w:type="dxa"/>
          </w:tcPr>
          <w:p w14:paraId="3CBE8E33" w14:textId="77777777" w:rsidR="00BA1145" w:rsidRDefault="00BA1145"/>
        </w:tc>
        <w:tc>
          <w:tcPr>
            <w:tcW w:w="8170" w:type="dxa"/>
          </w:tcPr>
          <w:p w14:paraId="7561FFAF" w14:textId="293D3401" w:rsidR="00BA1145" w:rsidRDefault="00BA1145">
            <w:r w:rsidRPr="00BA1145">
              <w:t xml:space="preserve">(covid-19[Title/Abstract] OR covid-2019[Title/Abstract] OR covid 2019[Title/Abstract] OR SARS </w:t>
            </w:r>
            <w:proofErr w:type="spellStart"/>
            <w:r w:rsidRPr="00BA1145">
              <w:t>cov</w:t>
            </w:r>
            <w:proofErr w:type="spellEnd"/>
            <w:r w:rsidRPr="00BA1145">
              <w:t xml:space="preserve"> 2[Title/Abstract] OR SARS-cov-2[Title/Abstract] OR </w:t>
            </w:r>
            <w:proofErr w:type="spellStart"/>
            <w:r w:rsidRPr="00BA1145">
              <w:t>coronaviru</w:t>
            </w:r>
            <w:proofErr w:type="spellEnd"/>
            <w:r w:rsidRPr="00BA1145">
              <w:t>*[Title/Abstract] OR 2019-</w:t>
            </w:r>
            <w:proofErr w:type="gramStart"/>
            <w:r w:rsidRPr="00BA1145">
              <w:t>ncov[</w:t>
            </w:r>
            <w:proofErr w:type="gramEnd"/>
            <w:r w:rsidRPr="00BA1145">
              <w:t>Title/Abstract] OR pandemic[Title/Abstract])</w:t>
            </w:r>
          </w:p>
        </w:tc>
      </w:tr>
      <w:tr w:rsidR="00BA1145" w14:paraId="2D7D6361" w14:textId="77777777" w:rsidTr="00BA1145">
        <w:tc>
          <w:tcPr>
            <w:tcW w:w="846" w:type="dxa"/>
          </w:tcPr>
          <w:p w14:paraId="0D17C702" w14:textId="3247D6B8" w:rsidR="00BA1145" w:rsidRDefault="00BA1145">
            <w:r>
              <w:t>AND</w:t>
            </w:r>
          </w:p>
        </w:tc>
        <w:tc>
          <w:tcPr>
            <w:tcW w:w="8170" w:type="dxa"/>
          </w:tcPr>
          <w:p w14:paraId="643A5936" w14:textId="5762F987" w:rsidR="00BA1145" w:rsidRDefault="00BA1145">
            <w:r w:rsidRPr="00BA1145">
              <w:t xml:space="preserve">(mental problem[Title/Abstract] OR mental disorder*[Title/Abstract] OR mental health*[Title/Abstract] OR mental illness[Title/Abstract] OR mentally ill persons[Title/Abstract] OR self-injurious behaviour[Title/Abstract] OR clinical psychology[Title/Abstract] OR mental distress[Title/Abstract] OR mental health service*[Title/Abstract] OR mental health </w:t>
            </w:r>
            <w:proofErr w:type="spellStart"/>
            <w:r w:rsidRPr="00BA1145">
              <w:t>nurs</w:t>
            </w:r>
            <w:proofErr w:type="spellEnd"/>
            <w:r w:rsidRPr="00BA1145">
              <w:t xml:space="preserve">*[Title/Abstract] OR psychiatry[Title/Abstract] OR CAMHS[Title/Abstract] OR psychology[Title/Abstract] OR </w:t>
            </w:r>
            <w:proofErr w:type="spellStart"/>
            <w:r w:rsidRPr="00BA1145">
              <w:t>psychotherap</w:t>
            </w:r>
            <w:proofErr w:type="spellEnd"/>
            <w:r w:rsidRPr="00BA1145">
              <w:t xml:space="preserve">*[Title/Abstract] OR dementia[Title/Abstract] OR Alzheimer*[Title/Abstract] OR depression[Title/Abstract] OR depressive disorder[Title/Abstract] OR anxiety[Title/Abstract] OR anxiety disorder[Title/Abstract] OR </w:t>
            </w:r>
            <w:proofErr w:type="spellStart"/>
            <w:r w:rsidRPr="00BA1145">
              <w:t>phobi</w:t>
            </w:r>
            <w:proofErr w:type="spellEnd"/>
            <w:r w:rsidRPr="00BA1145">
              <w:t xml:space="preserve">*[Title/Abstract] OR </w:t>
            </w:r>
            <w:proofErr w:type="spellStart"/>
            <w:r w:rsidRPr="00BA1145">
              <w:t>agoraphobi</w:t>
            </w:r>
            <w:proofErr w:type="spellEnd"/>
            <w:r w:rsidRPr="00BA1145">
              <w:t xml:space="preserve">*[Title/Abstract] OR anxious[Title/Abstract] OR obsess*[Title/Abstract] OR </w:t>
            </w:r>
            <w:proofErr w:type="spellStart"/>
            <w:r w:rsidRPr="00BA1145">
              <w:t>compulsi</w:t>
            </w:r>
            <w:proofErr w:type="spellEnd"/>
            <w:r w:rsidRPr="00BA1145">
              <w:t xml:space="preserve">*[Title/Abstract] OR panic[Title/Abstract] OR PTSD[Title/Abstract] OR </w:t>
            </w:r>
            <w:proofErr w:type="spellStart"/>
            <w:r w:rsidRPr="00BA1145">
              <w:t>post traumatic</w:t>
            </w:r>
            <w:proofErr w:type="spellEnd"/>
            <w:r w:rsidRPr="00BA1145">
              <w:t xml:space="preserve"> stress[Title/Abstract] OR posttraumatic stress[Title/Abstract] OR stress disorder*[Title/Abstract] OR </w:t>
            </w:r>
            <w:proofErr w:type="spellStart"/>
            <w:r w:rsidRPr="00BA1145">
              <w:t>psychiatr</w:t>
            </w:r>
            <w:proofErr w:type="spellEnd"/>
            <w:r w:rsidRPr="00BA1145">
              <w:t xml:space="preserve">*[Title/Abstract] OR SMI[Title/Abstract] OR psycho*[Title/Abstract] OR </w:t>
            </w:r>
            <w:proofErr w:type="spellStart"/>
            <w:r w:rsidRPr="00BA1145">
              <w:t>schizo</w:t>
            </w:r>
            <w:proofErr w:type="spellEnd"/>
            <w:r w:rsidRPr="00BA1145">
              <w:t>*[Title/Abstract] OR manic[Title/Abstract] OR mania[Title/Abstract] OR bipolar[Title/Abstract] OR personality disorder*[Title/Abstract] OR self-harm[Title/Abstract] OR self-injury[Title/Abstract] OR psychological disorder[Title/Abstract] OR psychiatric illness[Title/Abstract] OR psychiatric disorder[Title/Abstract] OR bipolar disorder[Title/Abstract] OR eating disorder[Title/Abstract] OR neurotic disorder[Title/Abstract] OR psychotic disorder[Title/Abstract]) OR (dementia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Alzheimer disease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) OR (anxiety disorders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bipolar disorder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feeding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 AND eating disorders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depressive disorder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neurotic disorders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personality disorders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) OR (psychotic disorders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schizophrenia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mental disorders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mental health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mentally ill persons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self-injurious behaviour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psychology, clinical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mental health services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Subheading]) OR ("dementia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Alzheimer disease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anxiety disorders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bipolar disorder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) OR ("feeding and eating disorders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depressive disorder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neurotic disorders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personality disorders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psychotic disorders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schizophrenia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mental disorders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) OR ("mental health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) OR ("mentally ill persons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self-injurious behaviour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psychology, clinical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mental health services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</w:t>
            </w:r>
          </w:p>
        </w:tc>
      </w:tr>
      <w:tr w:rsidR="00BA1145" w14:paraId="202AF228" w14:textId="77777777" w:rsidTr="00BA1145">
        <w:tc>
          <w:tcPr>
            <w:tcW w:w="846" w:type="dxa"/>
          </w:tcPr>
          <w:p w14:paraId="3E5A5642" w14:textId="1CB5C34E" w:rsidR="00BA1145" w:rsidRDefault="00BA1145">
            <w:r>
              <w:t>AND</w:t>
            </w:r>
          </w:p>
        </w:tc>
        <w:tc>
          <w:tcPr>
            <w:tcW w:w="8170" w:type="dxa"/>
          </w:tcPr>
          <w:p w14:paraId="2AABE989" w14:textId="55FDE8D6" w:rsidR="00BA1145" w:rsidRDefault="00BA1145">
            <w:r w:rsidRPr="00BA1145">
              <w:t xml:space="preserve">(telemedicine[Title/Abstract] OR remote consultation[Title/Abstract] OR distance counselling[Title/Abstract] OR computer-assisted therapy[Title/Abstract] OR </w:t>
            </w:r>
            <w:proofErr w:type="spellStart"/>
            <w:r w:rsidRPr="00BA1145">
              <w:t>videoconferenc</w:t>
            </w:r>
            <w:proofErr w:type="spellEnd"/>
            <w:r w:rsidRPr="00BA1145">
              <w:t>*[Title/Abstract] OR video-</w:t>
            </w:r>
            <w:proofErr w:type="spellStart"/>
            <w:r w:rsidRPr="00BA1145">
              <w:t>conferenc</w:t>
            </w:r>
            <w:proofErr w:type="spellEnd"/>
            <w:r w:rsidRPr="00BA1145">
              <w:t xml:space="preserve">*[Title/Abstract] OR video call[Title/Abstract] OR video-call[Title/Abstract] OR video-based call[Title/Abstract] OR "video based call"[Title/Abstract] OR videophone[Title/Abstract] OR video phone[Title/Abstract] OR internet-based intervention[Title/Abstract] OR </w:t>
            </w:r>
            <w:proofErr w:type="spellStart"/>
            <w:r w:rsidRPr="00BA1145">
              <w:t>emedicine</w:t>
            </w:r>
            <w:proofErr w:type="spellEnd"/>
            <w:r w:rsidRPr="00BA1145">
              <w:t xml:space="preserve">[Title/Abstract] OR e-medicine[Title/Abstract] OR </w:t>
            </w:r>
            <w:proofErr w:type="spellStart"/>
            <w:r w:rsidRPr="00BA1145">
              <w:t>etherap</w:t>
            </w:r>
            <w:proofErr w:type="spellEnd"/>
            <w:r w:rsidRPr="00BA1145">
              <w:t>*[Title/Abstract] OR e-</w:t>
            </w:r>
            <w:proofErr w:type="spellStart"/>
            <w:r w:rsidRPr="00BA1145">
              <w:t>therap</w:t>
            </w:r>
            <w:proofErr w:type="spellEnd"/>
            <w:r w:rsidRPr="00BA1145">
              <w:t xml:space="preserve">*[Title/Abstract] OR telepsychiatry[Title/Abstract] OR telecare[Title/Abstract] OR telecommunication[Title/Abstract] OR teleconferencing[Title/Abstract] OR </w:t>
            </w:r>
            <w:proofErr w:type="spellStart"/>
            <w:r w:rsidRPr="00BA1145">
              <w:t>teletherap</w:t>
            </w:r>
            <w:proofErr w:type="spellEnd"/>
            <w:r w:rsidRPr="00BA1145">
              <w:t>*[Title/Abstract] OR tele-</w:t>
            </w:r>
            <w:proofErr w:type="spellStart"/>
            <w:r w:rsidRPr="00BA1145">
              <w:t>therap</w:t>
            </w:r>
            <w:proofErr w:type="spellEnd"/>
            <w:r w:rsidRPr="00BA1145">
              <w:t xml:space="preserve">*[Title/Abstract] OR telemental[Title/Abstract] OR tele-mental[Title/Abstract] OR online care [Title/Abstract] </w:t>
            </w:r>
            <w:r w:rsidRPr="00BA1145">
              <w:lastRenderedPageBreak/>
              <w:t>OR online therapy [Title/Abstract] OR online treatment [Title/Abstract] OR remote care[Title/Abstract] OR email[Title/Abstract] OR e-mail[Title/Abstract] OR consult*[Title/Abstract] OR counsel*[Title/Abstract] OR CBT[Title/Abstract]) ("Telemedicine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remote consultation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distance counselling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therapy, computer assisted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videoconferencing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 OR ("internet-based intervention"[</w:t>
            </w:r>
            <w:proofErr w:type="spellStart"/>
            <w:r w:rsidRPr="00BA1145">
              <w:t>MeSH</w:t>
            </w:r>
            <w:proofErr w:type="spellEnd"/>
            <w:r w:rsidRPr="00BA1145">
              <w:t xml:space="preserve"> Terms])</w:t>
            </w:r>
          </w:p>
        </w:tc>
      </w:tr>
      <w:tr w:rsidR="00BA1145" w14:paraId="4D4C6138" w14:textId="77777777" w:rsidTr="00BA1145">
        <w:tc>
          <w:tcPr>
            <w:tcW w:w="846" w:type="dxa"/>
          </w:tcPr>
          <w:p w14:paraId="587E3D4F" w14:textId="6CAA7EB8" w:rsidR="00BA1145" w:rsidRDefault="00BA1145">
            <w:r>
              <w:lastRenderedPageBreak/>
              <w:t>AND</w:t>
            </w:r>
          </w:p>
        </w:tc>
        <w:tc>
          <w:tcPr>
            <w:tcW w:w="8170" w:type="dxa"/>
          </w:tcPr>
          <w:p w14:paraId="7E02D257" w14:textId="0C58E534" w:rsidR="00BA1145" w:rsidRPr="00BA1145" w:rsidRDefault="00BA1145">
            <w:r w:rsidRPr="00BA1145">
              <w:t>Filters: from 2020/1/1 - 2020/12/8</w:t>
            </w:r>
          </w:p>
        </w:tc>
      </w:tr>
    </w:tbl>
    <w:p w14:paraId="19E3551E" w14:textId="77777777" w:rsidR="00BA1145" w:rsidRDefault="00BA1145"/>
    <w:p w14:paraId="502E2F1B" w14:textId="495DA8B3" w:rsidR="00C131DE" w:rsidRPr="007709BB" w:rsidRDefault="00C131DE">
      <w:pPr>
        <w:rPr>
          <w:b/>
          <w:bCs/>
        </w:rPr>
      </w:pPr>
    </w:p>
    <w:sectPr w:rsidR="00C131DE" w:rsidRPr="00770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DE"/>
    <w:rsid w:val="007709BB"/>
    <w:rsid w:val="009D6B32"/>
    <w:rsid w:val="00AC59AA"/>
    <w:rsid w:val="00BA1145"/>
    <w:rsid w:val="00C1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D83C6"/>
  <w15:chartTrackingRefBased/>
  <w15:docId w15:val="{FCDD57A1-E4BA-40B3-9E61-9E07CB0AE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131DE"/>
    <w:rPr>
      <w:b/>
      <w:bCs/>
    </w:rPr>
  </w:style>
  <w:style w:type="table" w:styleId="TableGrid">
    <w:name w:val="Table Grid"/>
    <w:basedOn w:val="TableNormal"/>
    <w:uiPriority w:val="39"/>
    <w:rsid w:val="00BA1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ppleton</dc:creator>
  <cp:keywords/>
  <dc:description/>
  <cp:lastModifiedBy>Rebecca Appleton</cp:lastModifiedBy>
  <cp:revision>2</cp:revision>
  <dcterms:created xsi:type="dcterms:W3CDTF">2021-07-05T08:47:00Z</dcterms:created>
  <dcterms:modified xsi:type="dcterms:W3CDTF">2021-07-05T08:47:00Z</dcterms:modified>
</cp:coreProperties>
</file>